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91D5A" w14:textId="77777777" w:rsidR="003E417A" w:rsidRPr="00AC35C8" w:rsidRDefault="003E417A" w:rsidP="003E417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35C8">
        <w:rPr>
          <w:rFonts w:ascii="Times New Roman" w:hAnsi="Times New Roman" w:cs="Times New Roman"/>
          <w:b/>
          <w:bCs/>
          <w:sz w:val="24"/>
          <w:szCs w:val="24"/>
        </w:rPr>
        <w:t>Supplementary Table 1 Correlation coefficient between hub genes in the control stag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40"/>
        <w:gridCol w:w="1545"/>
        <w:gridCol w:w="1739"/>
        <w:gridCol w:w="1739"/>
        <w:gridCol w:w="1543"/>
      </w:tblGrid>
      <w:tr w:rsidR="003E417A" w:rsidRPr="00320CBB" w14:paraId="3E807E13" w14:textId="77777777" w:rsidTr="00C53249">
        <w:trPr>
          <w:trHeight w:val="300"/>
        </w:trPr>
        <w:tc>
          <w:tcPr>
            <w:tcW w:w="104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D7C1B7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2F4FE9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T1</w:t>
            </w:r>
          </w:p>
        </w:tc>
        <w:tc>
          <w:tcPr>
            <w:tcW w:w="104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1993F5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P6V0E1</w:t>
            </w:r>
          </w:p>
        </w:tc>
        <w:tc>
          <w:tcPr>
            <w:tcW w:w="104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4DF093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P6V0E2</w:t>
            </w:r>
          </w:p>
        </w:tc>
        <w:tc>
          <w:tcPr>
            <w:tcW w:w="93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31317AF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2BC12</w:t>
            </w:r>
          </w:p>
        </w:tc>
      </w:tr>
      <w:tr w:rsidR="003E417A" w:rsidRPr="00320CBB" w14:paraId="7116D0E0" w14:textId="77777777" w:rsidTr="00C53249">
        <w:trPr>
          <w:trHeight w:val="300"/>
        </w:trPr>
        <w:tc>
          <w:tcPr>
            <w:tcW w:w="104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716F26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T1</w:t>
            </w:r>
          </w:p>
        </w:tc>
        <w:tc>
          <w:tcPr>
            <w:tcW w:w="93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C1F340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04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9DAE0D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04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2AED5C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6</w:t>
            </w:r>
          </w:p>
        </w:tc>
        <w:tc>
          <w:tcPr>
            <w:tcW w:w="93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E0A496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 w:rsidR="003E417A" w:rsidRPr="00320CBB" w14:paraId="4E3FAF92" w14:textId="77777777" w:rsidTr="00C53249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13581F08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P6V0E1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36AB40E9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62E5FDAA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2C41467D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9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5F39FA2E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3E417A" w:rsidRPr="00320CBB" w14:paraId="7996C629" w14:textId="77777777" w:rsidTr="00C53249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7C3F4D5A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P6V0E2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23876351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6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1BF9EA60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9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5DA13772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0CD8F0B3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6</w:t>
            </w:r>
          </w:p>
        </w:tc>
      </w:tr>
      <w:tr w:rsidR="003E417A" w:rsidRPr="00320CBB" w14:paraId="1F6A627F" w14:textId="77777777" w:rsidTr="00C53249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283D0982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2BC12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48A28862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1E56EE5F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08037307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6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07609615" w14:textId="77777777" w:rsidR="003E417A" w:rsidRPr="00320CBB" w:rsidRDefault="003E417A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</w:tbl>
    <w:p w14:paraId="755BBCD1" w14:textId="77777777" w:rsidR="00504B68" w:rsidRDefault="00504B68"/>
    <w:sectPr w:rsidR="00504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AC7BC" w14:textId="77777777" w:rsidR="006E5F51" w:rsidRDefault="006E5F51" w:rsidP="003E417A">
      <w:r>
        <w:separator/>
      </w:r>
    </w:p>
  </w:endnote>
  <w:endnote w:type="continuationSeparator" w:id="0">
    <w:p w14:paraId="628D16E7" w14:textId="77777777" w:rsidR="006E5F51" w:rsidRDefault="006E5F51" w:rsidP="003E4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5BE7B" w14:textId="77777777" w:rsidR="006E5F51" w:rsidRDefault="006E5F51" w:rsidP="003E417A">
      <w:r>
        <w:separator/>
      </w:r>
    </w:p>
  </w:footnote>
  <w:footnote w:type="continuationSeparator" w:id="0">
    <w:p w14:paraId="4FA37149" w14:textId="77777777" w:rsidR="006E5F51" w:rsidRDefault="006E5F51" w:rsidP="003E4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182"/>
    <w:rsid w:val="00223CCE"/>
    <w:rsid w:val="003E417A"/>
    <w:rsid w:val="004357B6"/>
    <w:rsid w:val="00504B68"/>
    <w:rsid w:val="00663182"/>
    <w:rsid w:val="006E5F51"/>
    <w:rsid w:val="0092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FCA836-B708-4FC9-A0FD-45868B80A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1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41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41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41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41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gene</dc:creator>
  <cp:keywords/>
  <dc:description/>
  <cp:lastModifiedBy>Kyle Robinson</cp:lastModifiedBy>
  <cp:revision>2</cp:revision>
  <dcterms:created xsi:type="dcterms:W3CDTF">2023-09-29T07:22:00Z</dcterms:created>
  <dcterms:modified xsi:type="dcterms:W3CDTF">2023-09-29T07:22:00Z</dcterms:modified>
</cp:coreProperties>
</file>